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5D111" w14:textId="1F1D11F2" w:rsidR="00267B38" w:rsidRDefault="00F2459B">
      <w:pPr>
        <w:rPr>
          <w:rFonts w:ascii="Source Sans Pro" w:eastAsia="Source Sans Pro" w:hAnsi="Source Sans Pro" w:cs="Source Sans Pro"/>
          <w:sz w:val="24"/>
          <w:szCs w:val="24"/>
        </w:rPr>
      </w:pPr>
      <w:r>
        <w:rPr>
          <w:rFonts w:ascii="Source Sans Pro" w:eastAsia="Source Sans Pro" w:hAnsi="Source Sans Pro" w:cs="Source Sans Pro"/>
          <w:sz w:val="24"/>
          <w:szCs w:val="24"/>
        </w:rPr>
        <w:t xml:space="preserve">Additional file 4: </w:t>
      </w:r>
      <w:r>
        <w:rPr>
          <w:rFonts w:ascii="Source Sans Pro" w:eastAsia="Source Sans Pro" w:hAnsi="Source Sans Pro" w:cs="Source Sans Pro"/>
          <w:sz w:val="24"/>
          <w:szCs w:val="24"/>
        </w:rPr>
        <w:t>Studies included in the review, but not in the evidence synthesis (n = 8)</w:t>
      </w:r>
    </w:p>
    <w:tbl>
      <w:tblPr>
        <w:tblStyle w:val="a"/>
        <w:tblW w:w="137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72"/>
        <w:gridCol w:w="1535"/>
        <w:gridCol w:w="1557"/>
        <w:gridCol w:w="3343"/>
        <w:gridCol w:w="1557"/>
        <w:gridCol w:w="4107"/>
      </w:tblGrid>
      <w:tr w:rsidR="00267B38" w14:paraId="5FA5D118" w14:textId="77777777">
        <w:tc>
          <w:tcPr>
            <w:tcW w:w="1672" w:type="dxa"/>
          </w:tcPr>
          <w:p w14:paraId="5FA5D112" w14:textId="77777777" w:rsidR="00267B38" w:rsidRDefault="00F2459B">
            <w:pPr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  <w:t>Study ID</w:t>
            </w:r>
          </w:p>
        </w:tc>
        <w:tc>
          <w:tcPr>
            <w:tcW w:w="1535" w:type="dxa"/>
          </w:tcPr>
          <w:p w14:paraId="5FA5D113" w14:textId="77777777" w:rsidR="00267B38" w:rsidRDefault="00F2459B">
            <w:pPr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  <w:t>Study design</w:t>
            </w:r>
          </w:p>
        </w:tc>
        <w:tc>
          <w:tcPr>
            <w:tcW w:w="1557" w:type="dxa"/>
          </w:tcPr>
          <w:p w14:paraId="5FA5D114" w14:textId="77777777" w:rsidR="00267B38" w:rsidRDefault="00F2459B">
            <w:pPr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  <w:t>Participants (Country)</w:t>
            </w:r>
          </w:p>
        </w:tc>
        <w:tc>
          <w:tcPr>
            <w:tcW w:w="3343" w:type="dxa"/>
          </w:tcPr>
          <w:p w14:paraId="5FA5D115" w14:textId="77777777" w:rsidR="00267B38" w:rsidRDefault="00F2459B">
            <w:pPr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  <w:t>Intervention</w:t>
            </w:r>
          </w:p>
        </w:tc>
        <w:tc>
          <w:tcPr>
            <w:tcW w:w="1557" w:type="dxa"/>
          </w:tcPr>
          <w:p w14:paraId="5FA5D116" w14:textId="77777777" w:rsidR="00267B38" w:rsidRDefault="00F2459B">
            <w:pPr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  <w:t>Comparison</w:t>
            </w:r>
          </w:p>
        </w:tc>
        <w:tc>
          <w:tcPr>
            <w:tcW w:w="4107" w:type="dxa"/>
          </w:tcPr>
          <w:p w14:paraId="5FA5D117" w14:textId="77777777" w:rsidR="00267B38" w:rsidRDefault="00F2459B">
            <w:pPr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b/>
                <w:sz w:val="24"/>
                <w:szCs w:val="24"/>
              </w:rPr>
              <w:t>Outcomes</w:t>
            </w:r>
          </w:p>
        </w:tc>
      </w:tr>
      <w:tr w:rsidR="00267B38" w14:paraId="5FA5D125" w14:textId="77777777">
        <w:tc>
          <w:tcPr>
            <w:tcW w:w="1672" w:type="dxa"/>
          </w:tcPr>
          <w:p w14:paraId="5FA5D119" w14:textId="545B90E1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Sarrafzadegan 2012</w:t>
            </w:r>
          </w:p>
          <w:p w14:paraId="5FA5D11A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(</w:t>
            </w:r>
            <w:proofErr w:type="gramStart"/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linked</w:t>
            </w:r>
            <w:proofErr w:type="gramEnd"/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 studies: Rabiei 2010; Sarrafzadegan 2009)</w:t>
            </w:r>
          </w:p>
        </w:tc>
        <w:tc>
          <w:tcPr>
            <w:tcW w:w="1535" w:type="dxa"/>
          </w:tcPr>
          <w:p w14:paraId="5FA5D11B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Cluster RCT</w:t>
            </w:r>
          </w:p>
        </w:tc>
        <w:tc>
          <w:tcPr>
            <w:tcW w:w="1557" w:type="dxa"/>
          </w:tcPr>
          <w:p w14:paraId="5FA5D11C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Adults: Isfahan and Najaf-Abad (intervention areas) and Arak (control area), Iran</w:t>
            </w:r>
          </w:p>
        </w:tc>
        <w:tc>
          <w:tcPr>
            <w:tcW w:w="3343" w:type="dxa"/>
          </w:tcPr>
          <w:p w14:paraId="5FA5D11D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  <w:t>Technology and infrastructure interventions: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 modification and improvement of urban environments</w:t>
            </w:r>
          </w:p>
          <w:p w14:paraId="5FA5D11E" w14:textId="77777777" w:rsidR="00267B38" w:rsidRDefault="00F2459B">
            <w:pP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  <w:t>Policy and regul</w:t>
            </w:r>
            <w: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  <w:t xml:space="preserve">atory interventions: 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directives on allowing time for exercise at workplace </w:t>
            </w:r>
          </w:p>
          <w:p w14:paraId="5FA5D11F" w14:textId="77777777" w:rsidR="00267B38" w:rsidRDefault="00F2459B">
            <w:pP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  <w:t>Co-interventions: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 educating all people through campaigns and public media, as well as education of specific target groups</w:t>
            </w:r>
          </w:p>
        </w:tc>
        <w:tc>
          <w:tcPr>
            <w:tcW w:w="1557" w:type="dxa"/>
          </w:tcPr>
          <w:p w14:paraId="5FA5D120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No intervention</w:t>
            </w:r>
          </w:p>
        </w:tc>
        <w:tc>
          <w:tcPr>
            <w:tcW w:w="4107" w:type="dxa"/>
          </w:tcPr>
          <w:p w14:paraId="5FA5D121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Secondary outcomes: </w:t>
            </w:r>
          </w:p>
          <w:p w14:paraId="5FA5D122" w14:textId="77777777" w:rsidR="00267B38" w:rsidRDefault="00F2459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Prevalence of daily smoking, by gender</w:t>
            </w:r>
          </w:p>
          <w:p w14:paraId="5FA5D123" w14:textId="77777777" w:rsidR="00267B38" w:rsidRDefault="00F2459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 xml:space="preserve">Percentage of individuals with different lifestyle scores before and after the intervention </w:t>
            </w:r>
          </w:p>
          <w:p w14:paraId="5FA5D124" w14:textId="77777777" w:rsidR="00267B38" w:rsidRDefault="00F2459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Mean lifestyle score</w:t>
            </w:r>
          </w:p>
        </w:tc>
      </w:tr>
      <w:tr w:rsidR="00267B38" w14:paraId="5FA5D131" w14:textId="77777777">
        <w:tc>
          <w:tcPr>
            <w:tcW w:w="1672" w:type="dxa"/>
          </w:tcPr>
          <w:p w14:paraId="5FA5D126" w14:textId="4E20262A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Phillips 2014 </w:t>
            </w:r>
          </w:p>
          <w:p w14:paraId="5FA5D127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(Phillips 2012)</w:t>
            </w:r>
          </w:p>
        </w:tc>
        <w:tc>
          <w:tcPr>
            <w:tcW w:w="1535" w:type="dxa"/>
          </w:tcPr>
          <w:p w14:paraId="5FA5D128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Cluster RCT</w:t>
            </w:r>
          </w:p>
        </w:tc>
        <w:tc>
          <w:tcPr>
            <w:tcW w:w="1557" w:type="dxa"/>
          </w:tcPr>
          <w:p w14:paraId="5FA5D129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Adults: London, United Kingdom</w:t>
            </w:r>
          </w:p>
        </w:tc>
        <w:tc>
          <w:tcPr>
            <w:tcW w:w="3343" w:type="dxa"/>
          </w:tcPr>
          <w:p w14:paraId="5FA5D12A" w14:textId="77777777" w:rsidR="00267B38" w:rsidRDefault="00F2459B">
            <w:pP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  <w:t xml:space="preserve">Technology and infrastructure interventions: </w:t>
            </w:r>
          </w:p>
          <w:p w14:paraId="5FA5D12B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changes to the food supply and the neighborhood environment</w:t>
            </w:r>
          </w:p>
          <w:p w14:paraId="5FA5D12C" w14:textId="77777777" w:rsidR="00267B38" w:rsidRDefault="00F2459B">
            <w:pP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  <w:t>Co-interventions: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 Well London project was a community engagement programme promoting healthy eating (</w:t>
            </w:r>
            <w:proofErr w:type="gramStart"/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e.g.</w:t>
            </w:r>
            <w:proofErr w:type="gramEnd"/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 healthy cooki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ng classes, community food growing/feasts, food co-ops), physical activity sessions, and 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lastRenderedPageBreak/>
              <w:t>mental well-being in deprived neighbourhoods.</w:t>
            </w:r>
          </w:p>
        </w:tc>
        <w:tc>
          <w:tcPr>
            <w:tcW w:w="1557" w:type="dxa"/>
          </w:tcPr>
          <w:p w14:paraId="5FA5D12D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lastRenderedPageBreak/>
              <w:t>No intervention</w:t>
            </w:r>
          </w:p>
        </w:tc>
        <w:tc>
          <w:tcPr>
            <w:tcW w:w="4107" w:type="dxa"/>
          </w:tcPr>
          <w:p w14:paraId="5FA5D12E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Secondary outcome: </w:t>
            </w:r>
          </w:p>
          <w:p w14:paraId="5FA5D12F" w14:textId="77777777" w:rsidR="00267B38" w:rsidRDefault="00F2459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Exposure to the Well London intervention</w:t>
            </w:r>
          </w:p>
          <w:p w14:paraId="5FA5D130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Associations between measures of exposure an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d trial outcomes</w:t>
            </w:r>
          </w:p>
        </w:tc>
      </w:tr>
      <w:tr w:rsidR="00267B38" w14:paraId="5FA5D13D" w14:textId="77777777">
        <w:tc>
          <w:tcPr>
            <w:tcW w:w="1672" w:type="dxa"/>
          </w:tcPr>
          <w:p w14:paraId="5FA5D132" w14:textId="6EFF2AF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Liu 2019</w:t>
            </w:r>
          </w:p>
        </w:tc>
        <w:tc>
          <w:tcPr>
            <w:tcW w:w="1535" w:type="dxa"/>
          </w:tcPr>
          <w:p w14:paraId="5FA5D133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Cluster RCT</w:t>
            </w:r>
          </w:p>
        </w:tc>
        <w:tc>
          <w:tcPr>
            <w:tcW w:w="1557" w:type="dxa"/>
          </w:tcPr>
          <w:p w14:paraId="5FA5D134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Children (7 – 11 years); Beijing, China</w:t>
            </w:r>
          </w:p>
        </w:tc>
        <w:tc>
          <w:tcPr>
            <w:tcW w:w="3343" w:type="dxa"/>
          </w:tcPr>
          <w:p w14:paraId="5FA5D135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  <w:t xml:space="preserve">Technology and infrastructure interventions: 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Changes to physical environment (equipment, sports club, campaign)</w:t>
            </w:r>
          </w:p>
          <w:p w14:paraId="5FA5D136" w14:textId="77777777" w:rsidR="00267B38" w:rsidRDefault="00F2459B">
            <w:pP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  <w:t>Co-interventions:</w:t>
            </w:r>
          </w:p>
          <w:p w14:paraId="5FA5D137" w14:textId="77777777" w:rsidR="00267B38" w:rsidRDefault="00F2459B">
            <w:pP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political environment (sugar sweetened beverage ban, promotion of water consumption, improvement of school lunches, encouragement for PA), socio-cultural environment</w:t>
            </w:r>
          </w:p>
        </w:tc>
        <w:tc>
          <w:tcPr>
            <w:tcW w:w="1557" w:type="dxa"/>
          </w:tcPr>
          <w:p w14:paraId="5FA5D138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No in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tervention</w:t>
            </w:r>
          </w:p>
        </w:tc>
        <w:tc>
          <w:tcPr>
            <w:tcW w:w="4107" w:type="dxa"/>
          </w:tcPr>
          <w:p w14:paraId="5FA5D139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Primary outcomes: </w:t>
            </w:r>
          </w:p>
          <w:p w14:paraId="5FA5D13A" w14:textId="77777777" w:rsidR="00267B38" w:rsidRDefault="00F2459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BMI</w:t>
            </w:r>
          </w:p>
          <w:p w14:paraId="5FA5D13B" w14:textId="77777777" w:rsidR="00267B38" w:rsidRDefault="00F2459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 xml:space="preserve">Physical activity Median (IQR) no. of days doing ± </w:t>
            </w:r>
            <w:proofErr w:type="gramStart"/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1 hour</w:t>
            </w:r>
            <w:proofErr w:type="gramEnd"/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 xml:space="preserve"> MVPA/week</w:t>
            </w:r>
          </w:p>
          <w:p w14:paraId="5FA5D13C" w14:textId="77777777" w:rsidR="00267B38" w:rsidRDefault="00267B38">
            <w:pPr>
              <w:ind w:left="360"/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</w:p>
        </w:tc>
      </w:tr>
      <w:tr w:rsidR="00267B38" w14:paraId="5FA5D14C" w14:textId="77777777">
        <w:tc>
          <w:tcPr>
            <w:tcW w:w="1672" w:type="dxa"/>
          </w:tcPr>
          <w:p w14:paraId="5FA5D13E" w14:textId="74837F28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Bailly 2018</w:t>
            </w:r>
          </w:p>
        </w:tc>
        <w:tc>
          <w:tcPr>
            <w:tcW w:w="1535" w:type="dxa"/>
          </w:tcPr>
          <w:p w14:paraId="5FA5D13F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CBA study</w:t>
            </w:r>
          </w:p>
        </w:tc>
        <w:tc>
          <w:tcPr>
            <w:tcW w:w="1557" w:type="dxa"/>
          </w:tcPr>
          <w:p w14:paraId="5FA5D140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Adults above 65 years (France) </w:t>
            </w:r>
          </w:p>
        </w:tc>
        <w:tc>
          <w:tcPr>
            <w:tcW w:w="3343" w:type="dxa"/>
          </w:tcPr>
          <w:p w14:paraId="5FA5D141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  <w:t>Technology and infrastructure interventions: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 improved urban area where an organized urban pedestrian circuit is present </w:t>
            </w:r>
          </w:p>
          <w:p w14:paraId="5FA5D142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  <w:t>Co-intervention: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 coaching or no coaching by a professional physical training coach</w:t>
            </w:r>
          </w:p>
        </w:tc>
        <w:tc>
          <w:tcPr>
            <w:tcW w:w="1557" w:type="dxa"/>
          </w:tcPr>
          <w:p w14:paraId="5FA5D143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No intervention</w:t>
            </w:r>
          </w:p>
        </w:tc>
        <w:tc>
          <w:tcPr>
            <w:tcW w:w="4107" w:type="dxa"/>
          </w:tcPr>
          <w:p w14:paraId="5FA5D144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Primary outcomes: </w:t>
            </w:r>
          </w:p>
          <w:p w14:paraId="5FA5D145" w14:textId="77777777" w:rsidR="00267B38" w:rsidRDefault="00F2459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Physical activity score</w:t>
            </w:r>
          </w:p>
          <w:p w14:paraId="5FA5D146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Secondary outcomes</w:t>
            </w:r>
          </w:p>
          <w:p w14:paraId="5FA5D147" w14:textId="77777777" w:rsidR="00267B38" w:rsidRDefault="00F2459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Ageing Stereotypes and Exercise</w:t>
            </w:r>
          </w:p>
          <w:p w14:paraId="5FA5D148" w14:textId="77777777" w:rsidR="00267B38" w:rsidRDefault="00F2459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Quality of life</w:t>
            </w:r>
          </w:p>
          <w:p w14:paraId="5FA5D149" w14:textId="77777777" w:rsidR="00267B38" w:rsidRDefault="00F2459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Physical self-esteem</w:t>
            </w:r>
          </w:p>
          <w:p w14:paraId="5FA5D14A" w14:textId="77777777" w:rsidR="00267B38" w:rsidRDefault="00F2459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 xml:space="preserve">Perceived health </w:t>
            </w:r>
          </w:p>
          <w:p w14:paraId="5FA5D14B" w14:textId="77777777" w:rsidR="00267B38" w:rsidRDefault="00F2459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Functional health</w:t>
            </w:r>
          </w:p>
        </w:tc>
      </w:tr>
      <w:tr w:rsidR="00267B38" w14:paraId="5FA5D157" w14:textId="77777777">
        <w:tc>
          <w:tcPr>
            <w:tcW w:w="1672" w:type="dxa"/>
          </w:tcPr>
          <w:p w14:paraId="5FA5D14D" w14:textId="7D02C9A8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Christiansen 2014</w:t>
            </w:r>
          </w:p>
        </w:tc>
        <w:tc>
          <w:tcPr>
            <w:tcW w:w="1535" w:type="dxa"/>
          </w:tcPr>
          <w:p w14:paraId="5FA5D14E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CBA study</w:t>
            </w:r>
          </w:p>
        </w:tc>
        <w:tc>
          <w:tcPr>
            <w:tcW w:w="1557" w:type="dxa"/>
          </w:tcPr>
          <w:p w14:paraId="5FA5D14F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Adolescents, Denmark</w:t>
            </w:r>
          </w:p>
        </w:tc>
        <w:tc>
          <w:tcPr>
            <w:tcW w:w="3343" w:type="dxa"/>
          </w:tcPr>
          <w:p w14:paraId="5FA5D150" w14:textId="77777777" w:rsidR="00267B38" w:rsidRDefault="00F2459B">
            <w:pP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  <w:t xml:space="preserve">Technology and infrastructure interventions: </w:t>
            </w:r>
          </w:p>
          <w:p w14:paraId="5FA5D151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Physical changes to improve safety for active transport, 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lastRenderedPageBreak/>
              <w:t>improve cycling abilities and raise awareness of benefits</w:t>
            </w:r>
          </w:p>
          <w:p w14:paraId="5FA5D152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  <w:t>Co-interventions: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 include educating and training students in safe cycling + traffic patrol helping students cross the street</w:t>
            </w:r>
          </w:p>
          <w:p w14:paraId="5FA5D153" w14:textId="77777777" w:rsidR="00267B38" w:rsidRDefault="00267B38">
            <w:pP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</w:pPr>
          </w:p>
        </w:tc>
        <w:tc>
          <w:tcPr>
            <w:tcW w:w="1557" w:type="dxa"/>
          </w:tcPr>
          <w:p w14:paraId="5FA5D154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lastRenderedPageBreak/>
              <w:t>No intervention</w:t>
            </w:r>
          </w:p>
        </w:tc>
        <w:tc>
          <w:tcPr>
            <w:tcW w:w="4107" w:type="dxa"/>
          </w:tcPr>
          <w:p w14:paraId="5FA5D155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Primary outcome:</w:t>
            </w:r>
          </w:p>
          <w:p w14:paraId="5FA5D156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Active school transport (x active trips out of n reported trips)</w:t>
            </w:r>
          </w:p>
        </w:tc>
      </w:tr>
      <w:tr w:rsidR="00267B38" w14:paraId="5FA5D167" w14:textId="77777777">
        <w:tc>
          <w:tcPr>
            <w:tcW w:w="1672" w:type="dxa"/>
          </w:tcPr>
          <w:p w14:paraId="5FA5D158" w14:textId="3D934B33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Gao 2013</w:t>
            </w:r>
          </w:p>
        </w:tc>
        <w:tc>
          <w:tcPr>
            <w:tcW w:w="1535" w:type="dxa"/>
          </w:tcPr>
          <w:p w14:paraId="5FA5D159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CBA study</w:t>
            </w:r>
          </w:p>
        </w:tc>
        <w:tc>
          <w:tcPr>
            <w:tcW w:w="1557" w:type="dxa"/>
          </w:tcPr>
          <w:p w14:paraId="5FA5D15A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Adults: Hangzhou, China</w:t>
            </w:r>
          </w:p>
        </w:tc>
        <w:tc>
          <w:tcPr>
            <w:tcW w:w="3343" w:type="dxa"/>
          </w:tcPr>
          <w:p w14:paraId="5FA5D15B" w14:textId="77777777" w:rsidR="00267B38" w:rsidRDefault="00F2459B">
            <w:pP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  <w:t xml:space="preserve">Technology and infrastructure interventions: 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structural change</w:t>
            </w:r>
          </w:p>
          <w:p w14:paraId="5FA5D15C" w14:textId="77777777" w:rsidR="00267B38" w:rsidRDefault="00F2459B">
            <w:pP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  <w:t>Co-interventions:</w:t>
            </w:r>
          </w:p>
          <w:p w14:paraId="5FA5D15D" w14:textId="77777777" w:rsidR="00267B38" w:rsidRDefault="00F2459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community mobilisation</w:t>
            </w:r>
          </w:p>
          <w:p w14:paraId="5FA5D15E" w14:textId="77777777" w:rsidR="00267B38" w:rsidRDefault="00F2459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structural change</w:t>
            </w:r>
          </w:p>
          <w:p w14:paraId="5FA5D15F" w14:textId="77777777" w:rsidR="00267B38" w:rsidRDefault="00F2459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health education</w:t>
            </w:r>
          </w:p>
          <w:p w14:paraId="5FA5D160" w14:textId="77777777" w:rsidR="00267B38" w:rsidRDefault="00F2459B">
            <w:pP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social marketing</w:t>
            </w:r>
          </w:p>
        </w:tc>
        <w:tc>
          <w:tcPr>
            <w:tcW w:w="1557" w:type="dxa"/>
          </w:tcPr>
          <w:p w14:paraId="5FA5D161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No intervention</w:t>
            </w:r>
          </w:p>
        </w:tc>
        <w:tc>
          <w:tcPr>
            <w:tcW w:w="4107" w:type="dxa"/>
          </w:tcPr>
          <w:p w14:paraId="5FA5D162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Secondary outcomes</w:t>
            </w:r>
          </w:p>
          <w:p w14:paraId="5FA5D163" w14:textId="77777777" w:rsidR="00267B38" w:rsidRDefault="00F2459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Knowledge and beliefs</w:t>
            </w:r>
          </w:p>
          <w:p w14:paraId="5FA5D164" w14:textId="77777777" w:rsidR="00267B38" w:rsidRDefault="00F2459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Benefits of regular physical activity</w:t>
            </w:r>
          </w:p>
          <w:p w14:paraId="5FA5D165" w14:textId="77777777" w:rsidR="00267B38" w:rsidRDefault="00F2459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Lifestyle behaviours</w:t>
            </w:r>
          </w:p>
          <w:p w14:paraId="5FA5D166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Potential environmental tobacco smoke</w:t>
            </w:r>
          </w:p>
        </w:tc>
      </w:tr>
      <w:tr w:rsidR="00267B38" w14:paraId="5FA5D171" w14:textId="77777777">
        <w:tc>
          <w:tcPr>
            <w:tcW w:w="1672" w:type="dxa"/>
          </w:tcPr>
          <w:p w14:paraId="5FA5D168" w14:textId="42FB1E3F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Kramer 2014</w:t>
            </w:r>
          </w:p>
          <w:p w14:paraId="5FA5D169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(Linked study: Droomers 2016)</w:t>
            </w:r>
          </w:p>
        </w:tc>
        <w:tc>
          <w:tcPr>
            <w:tcW w:w="1535" w:type="dxa"/>
          </w:tcPr>
          <w:p w14:paraId="5FA5D16A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ITS study</w:t>
            </w:r>
          </w:p>
        </w:tc>
        <w:tc>
          <w:tcPr>
            <w:tcW w:w="1557" w:type="dxa"/>
          </w:tcPr>
          <w:p w14:paraId="5FA5D16B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Adults, Netherlands</w:t>
            </w:r>
          </w:p>
        </w:tc>
        <w:tc>
          <w:tcPr>
            <w:tcW w:w="3343" w:type="dxa"/>
          </w:tcPr>
          <w:p w14:paraId="5FA5D16C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  <w:t>Technology and infrastructure interventions: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 green space, footpaths and cycle tracks, </w:t>
            </w:r>
            <w:proofErr w:type="gramStart"/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play grounds</w:t>
            </w:r>
            <w:proofErr w:type="gramEnd"/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, sports facilities and activities</w:t>
            </w:r>
          </w:p>
          <w:p w14:paraId="5FA5D16D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i/>
                <w:sz w:val="24"/>
                <w:szCs w:val="24"/>
              </w:rPr>
              <w:t>Co-interventions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: The URBAN40 study included investments to ame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liorate problems with employment, education, </w:t>
            </w:r>
            <w:proofErr w:type="gramStart"/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housing</w:t>
            </w:r>
            <w:proofErr w:type="gramEnd"/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 and the residential environment</w:t>
            </w:r>
          </w:p>
        </w:tc>
        <w:tc>
          <w:tcPr>
            <w:tcW w:w="1557" w:type="dxa"/>
          </w:tcPr>
          <w:p w14:paraId="5FA5D16E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No intervention</w:t>
            </w:r>
          </w:p>
        </w:tc>
        <w:tc>
          <w:tcPr>
            <w:tcW w:w="4107" w:type="dxa"/>
          </w:tcPr>
          <w:p w14:paraId="5FA5D16F" w14:textId="77777777" w:rsidR="00267B38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Primary outcome:</w:t>
            </w:r>
          </w:p>
          <w:p w14:paraId="5FA5D170" w14:textId="77777777" w:rsidR="00267B38" w:rsidRDefault="00F2459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 xml:space="preserve">Frequency (days per </w:t>
            </w:r>
            <w:proofErr w:type="gramStart"/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>week)and</w:t>
            </w:r>
            <w:proofErr w:type="gramEnd"/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 xml:space="preserve"> duration (minutes per day) of leisure time used for physical activity (walking, cycling, sports)</w:t>
            </w: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ab/>
            </w:r>
            <w:r>
              <w:rPr>
                <w:rFonts w:ascii="Source Sans Pro" w:eastAsia="Source Sans Pro" w:hAnsi="Source Sans Pro" w:cs="Source Sans Pro"/>
                <w:color w:val="000000"/>
                <w:sz w:val="24"/>
                <w:szCs w:val="24"/>
              </w:rPr>
              <w:tab/>
            </w:r>
          </w:p>
        </w:tc>
      </w:tr>
      <w:tr w:rsidR="00267B38" w14:paraId="5FA5D178" w14:textId="77777777">
        <w:tc>
          <w:tcPr>
            <w:tcW w:w="1672" w:type="dxa"/>
          </w:tcPr>
          <w:p w14:paraId="5FA5D172" w14:textId="36C43D2A" w:rsidR="00267B38" w:rsidRPr="00543E02" w:rsidRDefault="00F2459B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 w:rsidRPr="00543E02">
              <w:rPr>
                <w:rFonts w:ascii="Source Sans Pro" w:eastAsia="Source Sans Pro" w:hAnsi="Source Sans Pro" w:cs="Source Sans Pro"/>
                <w:sz w:val="24"/>
                <w:szCs w:val="24"/>
              </w:rPr>
              <w:t>Ickovicks 2019</w:t>
            </w:r>
          </w:p>
        </w:tc>
        <w:tc>
          <w:tcPr>
            <w:tcW w:w="1535" w:type="dxa"/>
          </w:tcPr>
          <w:p w14:paraId="5FA5D173" w14:textId="26CD6173" w:rsidR="00267B38" w:rsidRPr="00543E02" w:rsidRDefault="00543E02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 w:rsidRPr="00543E02">
              <w:rPr>
                <w:rFonts w:ascii="Source Sans Pro" w:eastAsia="Source Sans Pro" w:hAnsi="Source Sans Pro" w:cs="Source Sans Pro"/>
                <w:sz w:val="24"/>
                <w:szCs w:val="24"/>
              </w:rPr>
              <w:t>Cluster RCT</w:t>
            </w:r>
          </w:p>
        </w:tc>
        <w:tc>
          <w:tcPr>
            <w:tcW w:w="1557" w:type="dxa"/>
          </w:tcPr>
          <w:p w14:paraId="5FA5D174" w14:textId="4B952E44" w:rsidR="00267B38" w:rsidRDefault="00543E02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 xml:space="preserve">Middle school </w:t>
            </w: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lastRenderedPageBreak/>
              <w:t>students in urban districts, USA</w:t>
            </w:r>
          </w:p>
        </w:tc>
        <w:tc>
          <w:tcPr>
            <w:tcW w:w="3343" w:type="dxa"/>
          </w:tcPr>
          <w:p w14:paraId="5FA5D175" w14:textId="27D41601" w:rsidR="00267B38" w:rsidRPr="00543E02" w:rsidRDefault="00543E02">
            <w:pPr>
              <w:rPr>
                <w:rFonts w:ascii="Source Sans Pro" w:eastAsia="Source Sans Pro" w:hAnsi="Source Sans Pro" w:cs="Source Sans Pro"/>
                <w:iCs/>
                <w:sz w:val="24"/>
                <w:szCs w:val="24"/>
              </w:rPr>
            </w:pPr>
            <w:r w:rsidRPr="00543E02">
              <w:rPr>
                <w:rFonts w:ascii="Source Sans Pro" w:eastAsia="Source Sans Pro" w:hAnsi="Source Sans Pro" w:cs="Source Sans Pro"/>
                <w:iCs/>
                <w:sz w:val="24"/>
                <w:szCs w:val="24"/>
              </w:rPr>
              <w:lastRenderedPageBreak/>
              <w:t xml:space="preserve">Support school wellness policy implementation: Support </w:t>
            </w:r>
            <w:r w:rsidRPr="00543E02">
              <w:rPr>
                <w:rFonts w:ascii="Source Sans Pro" w:eastAsia="Source Sans Pro" w:hAnsi="Source Sans Pro" w:cs="Source Sans Pro"/>
                <w:iCs/>
                <w:sz w:val="24"/>
                <w:szCs w:val="24"/>
              </w:rPr>
              <w:lastRenderedPageBreak/>
              <w:t xml:space="preserve">provided for implementation of nutrition </w:t>
            </w:r>
            <w:proofErr w:type="gramStart"/>
            <w:r w:rsidRPr="00543E02">
              <w:rPr>
                <w:rFonts w:ascii="Source Sans Pro" w:eastAsia="Source Sans Pro" w:hAnsi="Source Sans Pro" w:cs="Source Sans Pro"/>
                <w:iCs/>
                <w:sz w:val="24"/>
                <w:szCs w:val="24"/>
              </w:rPr>
              <w:t>policies  and</w:t>
            </w:r>
            <w:proofErr w:type="gramEnd"/>
            <w:r w:rsidRPr="00543E02">
              <w:rPr>
                <w:rFonts w:ascii="Source Sans Pro" w:eastAsia="Source Sans Pro" w:hAnsi="Source Sans Pro" w:cs="Source Sans Pro"/>
                <w:iCs/>
                <w:sz w:val="24"/>
                <w:szCs w:val="24"/>
              </w:rPr>
              <w:t xml:space="preserve"> physical activity policies (e.g., opportunities for PA during and after school)</w:t>
            </w:r>
          </w:p>
        </w:tc>
        <w:tc>
          <w:tcPr>
            <w:tcW w:w="1557" w:type="dxa"/>
          </w:tcPr>
          <w:p w14:paraId="5FA5D176" w14:textId="1DA89EFB" w:rsidR="00267B38" w:rsidRDefault="00543E02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lastRenderedPageBreak/>
              <w:t>No intervention</w:t>
            </w:r>
          </w:p>
        </w:tc>
        <w:tc>
          <w:tcPr>
            <w:tcW w:w="4107" w:type="dxa"/>
          </w:tcPr>
          <w:p w14:paraId="387EF13C" w14:textId="77777777" w:rsidR="00267B38" w:rsidRDefault="00543E02">
            <w:p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>
              <w:rPr>
                <w:rFonts w:ascii="Source Sans Pro" w:eastAsia="Source Sans Pro" w:hAnsi="Source Sans Pro" w:cs="Source Sans Pro"/>
                <w:sz w:val="24"/>
                <w:szCs w:val="24"/>
              </w:rPr>
              <w:t>Primary outcome:</w:t>
            </w:r>
          </w:p>
          <w:p w14:paraId="5FA5D177" w14:textId="6AD357F3" w:rsidR="00543E02" w:rsidRPr="00543E02" w:rsidRDefault="00543E02" w:rsidP="00543E02">
            <w:pPr>
              <w:pStyle w:val="ListParagraph"/>
              <w:numPr>
                <w:ilvl w:val="0"/>
                <w:numId w:val="5"/>
              </w:numPr>
              <w:rPr>
                <w:rFonts w:ascii="Source Sans Pro" w:eastAsia="Source Sans Pro" w:hAnsi="Source Sans Pro" w:cs="Source Sans Pro"/>
                <w:sz w:val="24"/>
                <w:szCs w:val="24"/>
              </w:rPr>
            </w:pPr>
            <w:r w:rsidRPr="00543E02">
              <w:rPr>
                <w:rFonts w:ascii="Source Sans Pro" w:eastAsia="Source Sans Pro" w:hAnsi="Source Sans Pro" w:cs="Source Sans Pro"/>
                <w:sz w:val="24"/>
                <w:szCs w:val="24"/>
              </w:rPr>
              <w:lastRenderedPageBreak/>
              <w:t>Differential changes in BMI</w:t>
            </w:r>
          </w:p>
        </w:tc>
      </w:tr>
    </w:tbl>
    <w:p w14:paraId="5FA5D179" w14:textId="77777777" w:rsidR="00267B38" w:rsidRDefault="00267B38">
      <w:pPr>
        <w:rPr>
          <w:rFonts w:ascii="Source Sans Pro" w:eastAsia="Source Sans Pro" w:hAnsi="Source Sans Pro" w:cs="Source Sans Pro"/>
          <w:sz w:val="24"/>
          <w:szCs w:val="24"/>
        </w:rPr>
      </w:pPr>
    </w:p>
    <w:p w14:paraId="07F736B0" w14:textId="77777777" w:rsidR="0027739E" w:rsidRDefault="0027739E">
      <w:pPr>
        <w:rPr>
          <w:rFonts w:ascii="Source Sans Pro" w:eastAsia="Source Sans Pro" w:hAnsi="Source Sans Pro" w:cs="Source Sans Pro"/>
          <w:sz w:val="24"/>
          <w:szCs w:val="24"/>
        </w:rPr>
      </w:pPr>
    </w:p>
    <w:p w14:paraId="5FA5D183" w14:textId="6F810BAB" w:rsidR="00267B38" w:rsidRDefault="0027739E">
      <w:pPr>
        <w:rPr>
          <w:rFonts w:ascii="Source Sans Pro" w:eastAsia="Source Sans Pro" w:hAnsi="Source Sans Pro" w:cs="Source Sans Pro"/>
          <w:sz w:val="24"/>
          <w:szCs w:val="24"/>
        </w:rPr>
      </w:pPr>
      <w:r>
        <w:rPr>
          <w:rFonts w:ascii="Source Sans Pro" w:eastAsia="Source Sans Pro" w:hAnsi="Source Sans Pro" w:cs="Source Sans Pro"/>
          <w:sz w:val="24"/>
          <w:szCs w:val="24"/>
        </w:rPr>
        <w:fldChar w:fldCharType="begin"/>
      </w:r>
      <w:r>
        <w:rPr>
          <w:rFonts w:ascii="Source Sans Pro" w:eastAsia="Source Sans Pro" w:hAnsi="Source Sans Pro" w:cs="Source Sans Pro"/>
          <w:sz w:val="24"/>
          <w:szCs w:val="24"/>
        </w:rPr>
        <w:instrText xml:space="preserve"> ADDIN EN.REFLIST </w:instrText>
      </w:r>
      <w:r>
        <w:rPr>
          <w:rFonts w:ascii="Source Sans Pro" w:eastAsia="Source Sans Pro" w:hAnsi="Source Sans Pro" w:cs="Source Sans Pro"/>
          <w:sz w:val="24"/>
          <w:szCs w:val="24"/>
        </w:rPr>
        <w:fldChar w:fldCharType="separate"/>
      </w:r>
      <w:r>
        <w:rPr>
          <w:rFonts w:ascii="Source Sans Pro" w:eastAsia="Source Sans Pro" w:hAnsi="Source Sans Pro" w:cs="Source Sans Pro"/>
          <w:sz w:val="24"/>
          <w:szCs w:val="24"/>
        </w:rPr>
        <w:fldChar w:fldCharType="end"/>
      </w:r>
    </w:p>
    <w:sectPr w:rsidR="00267B38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E11D2D"/>
    <w:multiLevelType w:val="multilevel"/>
    <w:tmpl w:val="10C4934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E6F482C"/>
    <w:multiLevelType w:val="multilevel"/>
    <w:tmpl w:val="EA8CB99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E3A7628"/>
    <w:multiLevelType w:val="multilevel"/>
    <w:tmpl w:val="398C129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F403838"/>
    <w:multiLevelType w:val="hybridMultilevel"/>
    <w:tmpl w:val="E87A1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512E32"/>
    <w:multiLevelType w:val="multilevel"/>
    <w:tmpl w:val="F38A97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70283993">
    <w:abstractNumId w:val="4"/>
  </w:num>
  <w:num w:numId="2" w16cid:durableId="1575359736">
    <w:abstractNumId w:val="0"/>
  </w:num>
  <w:num w:numId="3" w16cid:durableId="676545228">
    <w:abstractNumId w:val="2"/>
  </w:num>
  <w:num w:numId="4" w16cid:durableId="49034176">
    <w:abstractNumId w:val="1"/>
  </w:num>
  <w:num w:numId="5" w16cid:durableId="6119422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rrsrspw5fzsae2d2n5ft26ea9r5rfzzrd2&quot;&gt;My EndNote Library_PA review&lt;record-ids&gt;&lt;item&gt;111&lt;/item&gt;&lt;item&gt;2198&lt;/item&gt;&lt;/record-ids&gt;&lt;/item&gt;&lt;/Libraries&gt;"/>
  </w:docVars>
  <w:rsids>
    <w:rsidRoot w:val="00267B38"/>
    <w:rsid w:val="00267B38"/>
    <w:rsid w:val="0027739E"/>
    <w:rsid w:val="00543E02"/>
    <w:rsid w:val="00F2459B"/>
    <w:rsid w:val="00FD1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5D111"/>
  <w15:docId w15:val="{31F502C9-FFFA-4C5B-8500-D8442DFAA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TOC1">
    <w:name w:val="toc 1"/>
    <w:basedOn w:val="Normal"/>
    <w:next w:val="Normal"/>
    <w:uiPriority w:val="39"/>
    <w:unhideWhenUsed/>
    <w:rsid w:val="004A50F9"/>
    <w:pPr>
      <w:tabs>
        <w:tab w:val="right" w:leader="dot" w:pos="9350"/>
      </w:tabs>
      <w:spacing w:after="100" w:line="240" w:lineRule="auto"/>
    </w:pPr>
    <w:rPr>
      <w:rFonts w:ascii="Times New Roman"/>
      <w:sz w:val="24"/>
      <w:szCs w:val="24"/>
    </w:rPr>
  </w:style>
  <w:style w:type="table" w:styleId="TableGrid">
    <w:name w:val="Table Grid"/>
    <w:basedOn w:val="TableNormal"/>
    <w:uiPriority w:val="39"/>
    <w:rsid w:val="008E3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08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3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0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0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0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0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07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7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F46"/>
  </w:style>
  <w:style w:type="paragraph" w:styleId="Footer">
    <w:name w:val="footer"/>
    <w:basedOn w:val="Normal"/>
    <w:link w:val="FooterChar"/>
    <w:uiPriority w:val="99"/>
    <w:unhideWhenUsed/>
    <w:rsid w:val="00D17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F46"/>
  </w:style>
  <w:style w:type="paragraph" w:customStyle="1" w:styleId="EndNoteBibliographyTitle">
    <w:name w:val="EndNote Bibliography Title"/>
    <w:basedOn w:val="Normal"/>
    <w:link w:val="EndNoteBibliographyTitleChar"/>
    <w:rsid w:val="008F7A9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7A9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8F7A9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7A94"/>
    <w:rPr>
      <w:noProof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WXCG0cfsEm4tZwWhg0Hz7DBGL8w==">AMUW2mXtdXU144vWcCTTDW6J7BhpQlJfnYeddMXoLw1k2jBwcWN4E8Fs8NdE7X/iUiDjjQ7QFXfOH9CSYdhpdvgKEQHSZXz6xni7v1NplkEhIU3X4f/+mc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y</dc:creator>
  <cp:lastModifiedBy>Solange Durao | SAMRC</cp:lastModifiedBy>
  <cp:revision>3</cp:revision>
  <dcterms:created xsi:type="dcterms:W3CDTF">2022-08-11T08:44:00Z</dcterms:created>
  <dcterms:modified xsi:type="dcterms:W3CDTF">2022-08-11T08:59:00Z</dcterms:modified>
</cp:coreProperties>
</file>